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FBBAC" w14:textId="77777777" w:rsidR="00417646" w:rsidRDefault="00417646" w:rsidP="00417646"/>
    <w:p w14:paraId="3ADF813D" w14:textId="77777777" w:rsidR="00417646" w:rsidRDefault="00417646" w:rsidP="00417646">
      <w:r w:rsidRPr="005266F7">
        <w:rPr>
          <w:b/>
          <w:bCs/>
        </w:rPr>
        <w:t>Suppl 15.</w:t>
      </w:r>
      <w:r w:rsidRPr="005266F7">
        <w:t xml:space="preserve"> AAMR from 1999 to 2020</w:t>
      </w:r>
      <w:r>
        <w:t>.</w:t>
      </w:r>
    </w:p>
    <w:tbl>
      <w:tblPr>
        <w:tblW w:w="5236" w:type="dxa"/>
        <w:tblLook w:val="04A0" w:firstRow="1" w:lastRow="0" w:firstColumn="1" w:lastColumn="0" w:noHBand="0" w:noVBand="1"/>
      </w:tblPr>
      <w:tblGrid>
        <w:gridCol w:w="1781"/>
        <w:gridCol w:w="991"/>
        <w:gridCol w:w="1232"/>
        <w:gridCol w:w="1232"/>
      </w:tblGrid>
      <w:tr w:rsidR="00417646" w:rsidRPr="00C009A1" w14:paraId="5DE5766F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DCD24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at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39899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1FA1A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 Lower 95% Confidence Interv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48D17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 Upper 95% Confidence Interval</w:t>
            </w:r>
          </w:p>
        </w:tc>
      </w:tr>
      <w:tr w:rsidR="00417646" w:rsidRPr="00C009A1" w14:paraId="5BF38B3A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D5A50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abam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E8EAD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42DA3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6ED3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17646" w:rsidRPr="00C009A1" w14:paraId="59A44553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107F7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ask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B44AD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698A9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B4FE1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17646" w:rsidRPr="00C009A1" w14:paraId="0162BF17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47226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izo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BCBFB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D5486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04137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17646" w:rsidRPr="00C009A1" w14:paraId="74F4F127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9933F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kansa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2B313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C76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9A829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17646" w:rsidRPr="00C009A1" w14:paraId="66C1064A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45136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liforn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C822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C2B1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1DB9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17646" w:rsidRPr="00C009A1" w14:paraId="36CDB011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B4324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orad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B7207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247FE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9FC2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17646" w:rsidRPr="00C009A1" w14:paraId="34935C0F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846CF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necticu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1236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71237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7085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17646" w:rsidRPr="00C009A1" w14:paraId="1B839020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F78B4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lawar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64F4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C5859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603FC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17646" w:rsidRPr="00C009A1" w14:paraId="6BB629F0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CCA3C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strict of Columb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71286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E7765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39EE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17646" w:rsidRPr="00C009A1" w14:paraId="6FE249BF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3CB28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lorid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597D1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E2867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104D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17646" w:rsidRPr="00C009A1" w14:paraId="16BA7C46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0857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org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0D77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59165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7A1E5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17646" w:rsidRPr="00C009A1" w14:paraId="0FB6C321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E581C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wai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6D301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9CD57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765BC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17646" w:rsidRPr="00C009A1" w14:paraId="17E2B0BE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76C4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dah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13CBB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3B1C4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79241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417646" w:rsidRPr="00C009A1" w14:paraId="395863BD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166D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llinoi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056A7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8EC4D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E498C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17646" w:rsidRPr="00C009A1" w14:paraId="2637792F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7285F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dia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48EC4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CF45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4A4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17646" w:rsidRPr="00C009A1" w14:paraId="7B2D9513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0CF6D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ow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249CA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57EE9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270C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17646" w:rsidRPr="00C009A1" w14:paraId="6D4E79C8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F3BD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ansa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F5A9F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4721D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A68AD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17646" w:rsidRPr="00C009A1" w14:paraId="68738464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2D727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entuck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E9C7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965D1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3B354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417646" w:rsidRPr="00C009A1" w14:paraId="3F260841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AF03B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uisia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EE39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281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ED71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17646" w:rsidRPr="00C009A1" w14:paraId="65730C6B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775C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AE4C7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96C3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F830B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17646" w:rsidRPr="00C009A1" w14:paraId="599AED20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05365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rylan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BFA1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519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51D1D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17646" w:rsidRPr="00C009A1" w14:paraId="7E544E1F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7CDC0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ssachusett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D1286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C550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5D54A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17646" w:rsidRPr="00C009A1" w14:paraId="390C0678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FE17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hig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17187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D123A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0FECE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17646" w:rsidRPr="00C009A1" w14:paraId="6C9EF56F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0F712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nnesot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34056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7F211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535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417646" w:rsidRPr="00C009A1" w14:paraId="772D6FA2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A8735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sissipp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1B4AD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2212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0E27C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17646" w:rsidRPr="00C009A1" w14:paraId="05029FE5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089B9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souri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03906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8B92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F4B9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17646" w:rsidRPr="00C009A1" w14:paraId="00CF838C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CB9BB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nta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E14D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A179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9744E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17646" w:rsidRPr="00C009A1" w14:paraId="250D0928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62F9B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brask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D2B6C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929B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027A1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17646" w:rsidRPr="00C009A1" w14:paraId="30FED61F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09D1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vad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658F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ECA01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4FEC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17646" w:rsidRPr="00C009A1" w14:paraId="7B7BB9A2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91E61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w Hampshir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F5524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211E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49FA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417646" w:rsidRPr="00C009A1" w14:paraId="74319DE7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D7670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w Jerse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57789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9C3C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17EFE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17646" w:rsidRPr="00C009A1" w14:paraId="47A219CA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399A2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w Mexic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B94A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612C4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BC99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17646" w:rsidRPr="00C009A1" w14:paraId="5E0A56E8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43CEA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w Yor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1B16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E9DF3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E204F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417646" w:rsidRPr="00C009A1" w14:paraId="51CE13CF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4E4D0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rth Carol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AD3EF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13F8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F17BB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17646" w:rsidRPr="00C009A1" w14:paraId="354DDEF6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AD2D9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rth Dakot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7C932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E280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27C7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17646" w:rsidRPr="00C009A1" w14:paraId="7B468CDA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5545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hi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6D9A2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80414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14024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17646" w:rsidRPr="00C009A1" w14:paraId="55C7CCBB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67710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klahom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281FF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1DDAA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AE4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17646" w:rsidRPr="00C009A1" w14:paraId="6715C7C9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61432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eg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1C272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41B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DF892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17646" w:rsidRPr="00C009A1" w14:paraId="6E3CBD26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E668D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nnsylvan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104B7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EC3FC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17CC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417646" w:rsidRPr="00C009A1" w14:paraId="41F7376A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1595C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ode Islan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DF052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41B9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B1811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17646" w:rsidRPr="00C009A1" w14:paraId="4091F6BB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5C56F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uth Carol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40AB2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AFA32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3E75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417646" w:rsidRPr="00C009A1" w14:paraId="5B92DC82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330D0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uth Dakot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45CFB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FAC4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ED63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17646" w:rsidRPr="00C009A1" w14:paraId="280B8ED9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256A5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nnesse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2D59A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950BC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B0355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417646" w:rsidRPr="00C009A1" w14:paraId="4A3B3AE5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3F2CC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xa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65F64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64CA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78DE4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17646" w:rsidRPr="00C009A1" w14:paraId="75EFF4EC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F3F94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ta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6E92E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C706F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253A7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417646" w:rsidRPr="00C009A1" w14:paraId="51FFEFB4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3F7F9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rmo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D735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8FE98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BEE40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417646" w:rsidRPr="00C009A1" w14:paraId="238BD78A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BC027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rgin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78A5D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3BE5E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AF8EA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17646" w:rsidRPr="00C009A1" w14:paraId="29B2A3CB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89B41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ashingt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8E972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0BCA3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ADBB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417646" w:rsidRPr="00C009A1" w14:paraId="643D3E81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279D0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st Virgin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7FCF4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CEB1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94307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417646" w:rsidRPr="00C009A1" w14:paraId="7BBE8C32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3C856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sconsi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94D2D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B18F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7852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17646" w:rsidRPr="00C009A1" w14:paraId="6598C57B" w14:textId="77777777" w:rsidTr="002D7F61">
        <w:trPr>
          <w:trHeight w:val="288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5306" w14:textId="77777777" w:rsidR="00417646" w:rsidRPr="00C009A1" w:rsidRDefault="00417646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yom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EE692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3D44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2575" w14:textId="77777777" w:rsidR="00417646" w:rsidRPr="00C009A1" w:rsidRDefault="00417646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09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</w:tbl>
    <w:p w14:paraId="30DCE091" w14:textId="77777777" w:rsidR="00417646" w:rsidRDefault="00417646" w:rsidP="00417646"/>
    <w:p w14:paraId="249FEF32" w14:textId="77777777" w:rsidR="00417646" w:rsidRDefault="00417646" w:rsidP="00417646"/>
    <w:p w14:paraId="3786B7B4" w14:textId="77777777" w:rsidR="008260F2" w:rsidRDefault="008260F2"/>
    <w:sectPr w:rsidR="008260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4A3E81" w14:textId="77777777" w:rsidR="0044547F" w:rsidRDefault="0044547F" w:rsidP="00417646">
      <w:pPr>
        <w:spacing w:after="0" w:line="240" w:lineRule="auto"/>
      </w:pPr>
      <w:r>
        <w:separator/>
      </w:r>
    </w:p>
  </w:endnote>
  <w:endnote w:type="continuationSeparator" w:id="0">
    <w:p w14:paraId="372A1321" w14:textId="77777777" w:rsidR="0044547F" w:rsidRDefault="0044547F" w:rsidP="00417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A82D85" w14:textId="77777777" w:rsidR="0044547F" w:rsidRDefault="0044547F" w:rsidP="00417646">
      <w:pPr>
        <w:spacing w:after="0" w:line="240" w:lineRule="auto"/>
      </w:pPr>
      <w:r>
        <w:separator/>
      </w:r>
    </w:p>
  </w:footnote>
  <w:footnote w:type="continuationSeparator" w:id="0">
    <w:p w14:paraId="07016373" w14:textId="77777777" w:rsidR="0044547F" w:rsidRDefault="0044547F" w:rsidP="004176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F2"/>
    <w:rsid w:val="000978AF"/>
    <w:rsid w:val="00417646"/>
    <w:rsid w:val="0044547F"/>
    <w:rsid w:val="0082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AF319B-8B3A-430E-A5EF-7D6BDD5A3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60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0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0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0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0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0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0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0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0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0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0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0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0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0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0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0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0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0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6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0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60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0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6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0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60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0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0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0F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7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646"/>
  </w:style>
  <w:style w:type="paragraph" w:styleId="Footer">
    <w:name w:val="footer"/>
    <w:basedOn w:val="Normal"/>
    <w:link w:val="FooterChar"/>
    <w:uiPriority w:val="99"/>
    <w:unhideWhenUsed/>
    <w:rsid w:val="00417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4:00Z</dcterms:created>
  <dcterms:modified xsi:type="dcterms:W3CDTF">2026-04-13T01:34:00Z</dcterms:modified>
</cp:coreProperties>
</file>